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634" w:tblpY="1805"/>
        <w:tblOverlap w:val="never"/>
        <w:tblW w:w="88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7171"/>
      </w:tblGrid>
      <w:tr w14:paraId="51170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64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78ED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vironment</w:t>
            </w:r>
          </w:p>
        </w:tc>
        <w:tc>
          <w:tcPr>
            <w:tcW w:w="71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6F60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tails</w:t>
            </w:r>
          </w:p>
        </w:tc>
      </w:tr>
      <w:tr w14:paraId="5C914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B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rdware</w:t>
            </w:r>
          </w:p>
        </w:tc>
        <w:tc>
          <w:tcPr>
            <w:tcW w:w="7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88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environment was based on Windows 11 (Microsoft Corporation, USA) system equipped with a 16-core CPU, 32 GB RAM, and an NVIDIA GeForce RTX 4050 Laptop GPU (6 GB VRAM).</w:t>
            </w:r>
          </w:p>
        </w:tc>
      </w:tr>
      <w:tr w14:paraId="52552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5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ftware</w:t>
            </w:r>
          </w:p>
        </w:tc>
        <w:tc>
          <w:tcPr>
            <w:tcW w:w="7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64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environment was built on Python (version 3.10, Python Software Foundation, USA), and PyTorch (version 2025.1, JetBrains, Czech Republic).</w:t>
            </w:r>
          </w:p>
        </w:tc>
      </w:tr>
      <w:tr w14:paraId="325F5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6" w:hRule="atLeast"/>
        </w:trPr>
        <w:tc>
          <w:tcPr>
            <w:tcW w:w="16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10F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ckage</w:t>
            </w:r>
          </w:p>
        </w:tc>
        <w:tc>
          <w:tcPr>
            <w:tcW w:w="71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EA15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necessary packages 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construction included numpy (version 2.1.3), pandas (version 2.2.3), matplotlib (version 3.10.1)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felines (version 0.30.0), scipy (version 1.15.2), scikit-learn (version 1.6.1), openpyxl (version 3.1.5), and xlrd (version 2.0.2)</w:t>
            </w:r>
          </w:p>
        </w:tc>
      </w:tr>
    </w:tbl>
    <w:p w14:paraId="78CC8F10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S3. Necessary infrastructure information for model construction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302C61"/>
    <w:rsid w:val="1C4E6D25"/>
    <w:rsid w:val="1FD731E1"/>
    <w:rsid w:val="22302C61"/>
    <w:rsid w:val="266A6E85"/>
    <w:rsid w:val="47531DB0"/>
    <w:rsid w:val="50AB3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598</Characters>
  <Lines>0</Lines>
  <Paragraphs>0</Paragraphs>
  <TotalTime>0</TotalTime>
  <ScaleCrop>false</ScaleCrop>
  <LinksUpToDate>false</LinksUpToDate>
  <CharactersWithSpaces>68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9T11:32:00Z</dcterms:created>
  <dc:creator>美式美惨咯</dc:creator>
  <cp:lastModifiedBy>美式美惨咯</cp:lastModifiedBy>
  <dcterms:modified xsi:type="dcterms:W3CDTF">2026-03-26T12:36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30B23D3EF0F45B58531C0F5DB488791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